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4. Astragalus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4"/>
        <w:gridCol w:w="4264"/>
      </w:tblGrid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ragalus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ending process heigh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ylar width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Height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</w:tr>
      <w:tr>
        <w:trPr/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nio-caudal length of medial condyle</w:t>
            </w:r>
          </w:p>
        </w:tc>
        <w:tc>
          <w:tcPr>
            <w:tcW w:w="4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5:00Z</dcterms:modified>
  <cp:revision>1</cp:revision>
  <dc:subject/>
  <dc:title>Australovenator wintonensis</dc:title>
</cp:coreProperties>
</file>